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8629B6" w14:textId="5F54C2CF" w:rsidR="003D6216" w:rsidRPr="00592A52" w:rsidRDefault="009B423E" w:rsidP="003D6216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bookmarkStart w:id="0" w:name="_GoBack"/>
      <w:r w:rsidRPr="00592A52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2</w:t>
      </w:r>
      <w:r w:rsidR="009D6D76" w:rsidRPr="00592A52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Appendix</w:t>
      </w:r>
    </w:p>
    <w:p w14:paraId="13862087" w14:textId="1F9BF156" w:rsidR="004A57E7" w:rsidRPr="00592A52" w:rsidRDefault="00D66CE7" w:rsidP="003D6216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592A52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</w:t>
      </w:r>
      <w:r w:rsidR="00004DA5" w:rsidRPr="00592A52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equences of oligonucleotide primers used for PCR </w:t>
      </w:r>
    </w:p>
    <w:tbl>
      <w:tblPr>
        <w:tblW w:w="8399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6"/>
        <w:gridCol w:w="580"/>
        <w:gridCol w:w="1268"/>
        <w:gridCol w:w="575"/>
        <w:gridCol w:w="4670"/>
      </w:tblGrid>
      <w:tr w:rsidR="00592A52" w:rsidRPr="00592A52" w14:paraId="1845C656" w14:textId="77777777" w:rsidTr="00F21A3D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A932B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C8DF9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F4985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458C6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E5527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s</w:t>
            </w:r>
          </w:p>
        </w:tc>
      </w:tr>
      <w:tr w:rsidR="00592A52" w:rsidRPr="00592A52" w14:paraId="60A02D3E" w14:textId="77777777" w:rsidTr="00F21A3D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68CCF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4CA8D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B4589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76918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78CC5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92A52" w:rsidRPr="00592A52" w14:paraId="18B9E241" w14:textId="77777777" w:rsidTr="00F21A3D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48EE4" w14:textId="77777777" w:rsidR="004A57E7" w:rsidRPr="00592A52" w:rsidRDefault="004A57E7" w:rsidP="003D6216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gptl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ACC31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86E4F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CA5F0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6CED7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GGTTGGACTGTCATCCAGAG</w:t>
            </w:r>
          </w:p>
        </w:tc>
      </w:tr>
      <w:tr w:rsidR="00592A52" w:rsidRPr="00592A52" w14:paraId="71004323" w14:textId="77777777" w:rsidTr="00F21A3D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98A6B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FE432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203EB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D1939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D8B27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TTGGTTCGTCAGCCAGTA</w:t>
            </w:r>
          </w:p>
        </w:tc>
      </w:tr>
      <w:tr w:rsidR="00592A52" w:rsidRPr="00592A52" w14:paraId="445116D2" w14:textId="77777777" w:rsidTr="00F21A3D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C8C1A" w14:textId="0D4B8E8B" w:rsidR="004A57E7" w:rsidRPr="00592A52" w:rsidRDefault="00441FCE" w:rsidP="003D6216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l</w:t>
            </w:r>
            <w:r w:rsidR="004A57E7" w:rsidRPr="00592A5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1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79AFD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191B5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FB6A2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E0B37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AGGATGAGGACATGAGCAC</w:t>
            </w:r>
          </w:p>
        </w:tc>
      </w:tr>
      <w:tr w:rsidR="00592A52" w:rsidRPr="00592A52" w14:paraId="5EF59CD8" w14:textId="77777777" w:rsidTr="00F21A3D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547F5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681C1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CBDC7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94E16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5972D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CGTCACACCAGCAGGTTA</w:t>
            </w:r>
          </w:p>
        </w:tc>
      </w:tr>
      <w:tr w:rsidR="00592A52" w:rsidRPr="00592A52" w14:paraId="7F104A9B" w14:textId="77777777" w:rsidTr="00F21A3D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F0248" w14:textId="1D6CCA48" w:rsidR="004A57E7" w:rsidRPr="00592A52" w:rsidRDefault="00441FCE" w:rsidP="003D6216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92A5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nf</w:t>
            </w:r>
            <w:r w:rsidR="004A57E7" w:rsidRPr="00592A5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748A3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A962B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FBA53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BDFAA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CCTGTAGCCCACGTCGTA</w:t>
            </w:r>
          </w:p>
        </w:tc>
      </w:tr>
      <w:tr w:rsidR="00592A52" w:rsidRPr="00592A52" w14:paraId="648E6336" w14:textId="77777777" w:rsidTr="00F21A3D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B11F3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C51A5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513E4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8C95A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14C05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ACCACTAGTTGGTTGTCTTTG</w:t>
            </w:r>
          </w:p>
        </w:tc>
      </w:tr>
      <w:tr w:rsidR="00592A52" w:rsidRPr="00592A52" w14:paraId="518BD05C" w14:textId="77777777" w:rsidTr="00F21A3D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0F126" w14:textId="14D2ECF8" w:rsidR="004A57E7" w:rsidRPr="00592A52" w:rsidRDefault="00441FCE" w:rsidP="003D6216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l</w:t>
            </w:r>
            <w:r w:rsidR="004A57E7" w:rsidRPr="00592A5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0132C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C6D0E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0857A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D9FE3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CTTACTGACTGGCATGAG</w:t>
            </w:r>
          </w:p>
        </w:tc>
      </w:tr>
      <w:tr w:rsidR="00592A52" w:rsidRPr="00592A52" w14:paraId="48F16D2C" w14:textId="77777777" w:rsidTr="00F21A3D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52DDD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D6C52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17B81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BC50D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35E9C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CAGCTCTAGGAGCATGTG</w:t>
            </w:r>
          </w:p>
        </w:tc>
      </w:tr>
      <w:tr w:rsidR="00592A52" w:rsidRPr="00592A52" w14:paraId="392A5F8C" w14:textId="77777777" w:rsidTr="00F21A3D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61D67" w14:textId="77777777" w:rsidR="004A57E7" w:rsidRPr="00592A52" w:rsidRDefault="004A57E7" w:rsidP="003D6216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92A5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bp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2F241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46894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CBBC0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B8141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TATCACTCCTGCCACAC</w:t>
            </w:r>
          </w:p>
        </w:tc>
      </w:tr>
      <w:tr w:rsidR="00592A52" w:rsidRPr="00592A52" w14:paraId="0C3D3C7C" w14:textId="77777777" w:rsidTr="00F21A3D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05BE5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23876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CB94B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D5573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40980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TTTACAGCCAAGATTCACGG</w:t>
            </w:r>
          </w:p>
        </w:tc>
      </w:tr>
      <w:tr w:rsidR="00592A52" w:rsidRPr="00592A52" w14:paraId="019C6311" w14:textId="77777777" w:rsidTr="00F21A3D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61161" w14:textId="61A895AF" w:rsidR="004A57E7" w:rsidRPr="00592A52" w:rsidRDefault="00441FCE" w:rsidP="003D6216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92A5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ctb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56FC9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E38AD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129B3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9A499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CCGTAAAGACCTCTATGCCAAC</w:t>
            </w:r>
          </w:p>
        </w:tc>
      </w:tr>
      <w:tr w:rsidR="00592A52" w:rsidRPr="00592A52" w14:paraId="705C3491" w14:textId="77777777" w:rsidTr="00F21A3D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142B6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94185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364DB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101B8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BD9B7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CCGATCCACA</w:t>
            </w:r>
          </w:p>
        </w:tc>
      </w:tr>
      <w:tr w:rsidR="00592A52" w:rsidRPr="00592A52" w14:paraId="11901EAD" w14:textId="77777777" w:rsidTr="00F21A3D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99EE1" w14:textId="3911F289" w:rsidR="004A57E7" w:rsidRPr="00592A52" w:rsidRDefault="00441FCE" w:rsidP="003D6216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d</w:t>
            </w:r>
            <w:r w:rsidR="004A57E7" w:rsidRPr="00592A5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0EF7C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04868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687E2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7DB98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CAGAGCCCGAGTACAGTCTACC</w:t>
            </w:r>
          </w:p>
        </w:tc>
      </w:tr>
      <w:tr w:rsidR="00592A52" w:rsidRPr="00592A52" w14:paraId="6AF0C5E0" w14:textId="77777777" w:rsidTr="00F21A3D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59F1F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66504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E34DA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E6656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8D498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TCTGCGCCATGAATGTCC</w:t>
            </w:r>
          </w:p>
        </w:tc>
      </w:tr>
      <w:tr w:rsidR="00592A52" w:rsidRPr="00592A52" w14:paraId="6DBB1A5C" w14:textId="77777777" w:rsidTr="00F21A3D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4097A" w14:textId="149D0DBA" w:rsidR="004A57E7" w:rsidRPr="00592A52" w:rsidRDefault="00441FCE" w:rsidP="003D6216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ecam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C64C4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265B4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49491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440E9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AAGCAGCACTCTTGCAG</w:t>
            </w:r>
          </w:p>
        </w:tc>
      </w:tr>
      <w:tr w:rsidR="004A57E7" w:rsidRPr="00592A52" w14:paraId="2DD97FBC" w14:textId="77777777" w:rsidTr="00F21A3D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F3508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24641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DF6FE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93DC5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3A40D" w14:textId="77777777" w:rsidR="004A57E7" w:rsidRPr="00592A52" w:rsidRDefault="004A57E7" w:rsidP="003D62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2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CAACTATTAAGGTGGCGATGA</w:t>
            </w:r>
          </w:p>
        </w:tc>
      </w:tr>
    </w:tbl>
    <w:p w14:paraId="0C061043" w14:textId="77777777" w:rsidR="008E27FD" w:rsidRPr="00592A52" w:rsidRDefault="00592A52" w:rsidP="003D621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bookmarkEnd w:id="0"/>
    <w:sectPr w:rsidR="008E27FD" w:rsidRPr="00592A52" w:rsidSect="00BA665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985" w:right="1701" w:bottom="1701" w:left="1701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C7F793" w14:textId="77777777" w:rsidR="00860FA2" w:rsidRDefault="00860FA2" w:rsidP="00D66CE7">
      <w:r>
        <w:separator/>
      </w:r>
    </w:p>
  </w:endnote>
  <w:endnote w:type="continuationSeparator" w:id="0">
    <w:p w14:paraId="70C69343" w14:textId="77777777" w:rsidR="00860FA2" w:rsidRDefault="00860FA2" w:rsidP="00D66C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A3F63B" w14:textId="77777777" w:rsidR="00BA665F" w:rsidRDefault="00BA665F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86575449"/>
      <w:docPartObj>
        <w:docPartGallery w:val="Page Numbers (Bottom of Page)"/>
        <w:docPartUnique/>
      </w:docPartObj>
    </w:sdtPr>
    <w:sdtEndPr/>
    <w:sdtContent>
      <w:p w14:paraId="4337B046" w14:textId="4AAC0E8E" w:rsidR="00BA665F" w:rsidRDefault="00BA665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2A52" w:rsidRPr="00592A52">
          <w:rPr>
            <w:noProof/>
            <w:lang w:val="ja-JP"/>
          </w:rPr>
          <w:t>1</w:t>
        </w:r>
        <w:r>
          <w:fldChar w:fldCharType="end"/>
        </w:r>
      </w:p>
    </w:sdtContent>
  </w:sdt>
  <w:p w14:paraId="7B75ECB4" w14:textId="77777777" w:rsidR="00BA665F" w:rsidRDefault="00BA665F">
    <w:pPr>
      <w:pStyle w:val="a5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0A9A97" w14:textId="77777777" w:rsidR="00BA665F" w:rsidRDefault="00BA665F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0AFBA2" w14:textId="77777777" w:rsidR="00860FA2" w:rsidRDefault="00860FA2" w:rsidP="00D66CE7">
      <w:r>
        <w:separator/>
      </w:r>
    </w:p>
  </w:footnote>
  <w:footnote w:type="continuationSeparator" w:id="0">
    <w:p w14:paraId="6C0C3486" w14:textId="77777777" w:rsidR="00860FA2" w:rsidRDefault="00860FA2" w:rsidP="00D66CE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0ADF30" w14:textId="77777777" w:rsidR="00BA665F" w:rsidRDefault="00BA665F">
    <w:pPr>
      <w:pStyle w:val="a3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3B1145" w14:textId="77777777" w:rsidR="00BA665F" w:rsidRDefault="00BA665F">
    <w:pPr>
      <w:pStyle w:val="a3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62A384" w14:textId="77777777" w:rsidR="00BA665F" w:rsidRDefault="00BA665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PersonalInformation/>
  <w:removeDateAndTime/>
  <w:bordersDoNotSurroundHeader/>
  <w:bordersDoNotSurroundFooter/>
  <w:proofState w:spelling="clean" w:grammar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7E7"/>
    <w:rsid w:val="00004DA5"/>
    <w:rsid w:val="000C556A"/>
    <w:rsid w:val="00250E80"/>
    <w:rsid w:val="003442CA"/>
    <w:rsid w:val="00346591"/>
    <w:rsid w:val="0037490E"/>
    <w:rsid w:val="003D6216"/>
    <w:rsid w:val="003D7576"/>
    <w:rsid w:val="0041056F"/>
    <w:rsid w:val="00421BBE"/>
    <w:rsid w:val="00441FCE"/>
    <w:rsid w:val="004A57E7"/>
    <w:rsid w:val="00525066"/>
    <w:rsid w:val="00592A52"/>
    <w:rsid w:val="00860FA2"/>
    <w:rsid w:val="00867C75"/>
    <w:rsid w:val="009B423E"/>
    <w:rsid w:val="009D6D76"/>
    <w:rsid w:val="00BA665F"/>
    <w:rsid w:val="00D66CE7"/>
    <w:rsid w:val="00E47E61"/>
    <w:rsid w:val="00E96566"/>
    <w:rsid w:val="00F21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3176BC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A57E7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6CE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66CE7"/>
    <w:rPr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D66CE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66CE7"/>
    <w:rPr>
      <w:sz w:val="21"/>
      <w:szCs w:val="22"/>
    </w:rPr>
  </w:style>
  <w:style w:type="character" w:styleId="a7">
    <w:name w:val="line number"/>
    <w:basedOn w:val="a0"/>
    <w:uiPriority w:val="99"/>
    <w:semiHidden/>
    <w:unhideWhenUsed/>
    <w:rsid w:val="00BA66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6</Characters>
  <Application>Microsoft Macintosh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8-28T13:46:00Z</dcterms:created>
  <dcterms:modified xsi:type="dcterms:W3CDTF">2016-10-30T02:49:00Z</dcterms:modified>
</cp:coreProperties>
</file>